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C21692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28A461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153F3BC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BE02C2C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63C08F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42D8976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6AC023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hnson &amp; Johnson</w:t>
      </w:r>
    </w:p>
    <w:p w14:paraId="3359E25F" w14:textId="251CB091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Biocomposites</w:t>
      </w:r>
      <w:proofErr w:type="spellEnd"/>
      <w:r>
        <w:rPr>
          <w:rFonts w:ascii="Arial" w:hAnsi="Arial" w:cs="Arial"/>
          <w:sz w:val="20"/>
        </w:rPr>
        <w:t xml:space="preserve"> </w:t>
      </w:r>
    </w:p>
    <w:p w14:paraId="58AE73CE" w14:textId="05649643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CyMedica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7EE5360B" w14:textId="27518D7A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Depuy</w:t>
      </w:r>
      <w:proofErr w:type="spellEnd"/>
      <w:r>
        <w:rPr>
          <w:rFonts w:ascii="Arial" w:hAnsi="Arial" w:cs="Arial"/>
          <w:sz w:val="20"/>
        </w:rPr>
        <w:t xml:space="preserve"> Synthes Product</w:t>
      </w:r>
    </w:p>
    <w:p w14:paraId="7EAD5982" w14:textId="2D022AA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lexion Therapeutics</w:t>
      </w:r>
    </w:p>
    <w:p w14:paraId="472A28C5" w14:textId="01B3927F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icroport</w:t>
      </w:r>
      <w:proofErr w:type="spellEnd"/>
      <w:r>
        <w:rPr>
          <w:rFonts w:ascii="Arial" w:hAnsi="Arial" w:cs="Arial"/>
          <w:sz w:val="20"/>
        </w:rPr>
        <w:t xml:space="preserve"> Orthopedics</w:t>
      </w:r>
    </w:p>
    <w:p w14:paraId="6107B607" w14:textId="717353F7" w:rsidR="00034B65" w:rsidRDefault="00034B65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Orthofix</w:t>
      </w:r>
      <w:proofErr w:type="spellEnd"/>
    </w:p>
    <w:p w14:paraId="706915F3" w14:textId="06BDBE8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tient-Centered Outcomes Research Institute (PCORI)</w:t>
      </w:r>
    </w:p>
    <w:p w14:paraId="384206C6" w14:textId="5A9E23FB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&amp; Nephew</w:t>
      </w:r>
    </w:p>
    <w:p w14:paraId="7FD747F2" w14:textId="4D264A71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ryker</w:t>
      </w:r>
    </w:p>
    <w:p w14:paraId="5102B022" w14:textId="54FAE008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issue Gene</w:t>
      </w:r>
    </w:p>
    <w:p w14:paraId="37718446" w14:textId="1CF4B58D" w:rsidR="00034B65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United Orthopedic Corporation</w:t>
      </w: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0425826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F0AE44D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D24FEEA" w:rsidR="00B8676E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Knee Surger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F355DB9" w:rsidR="00F50592" w:rsidRPr="00F50592" w:rsidRDefault="00034B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Baltimore City Medical Society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7F50B9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 xml:space="preserve">Ronald </w:t>
      </w:r>
      <w:proofErr w:type="spellStart"/>
      <w:r w:rsidR="00034B65">
        <w:rPr>
          <w:rFonts w:ascii="Arial" w:hAnsi="Arial" w:cs="Arial"/>
          <w:sz w:val="20"/>
        </w:rPr>
        <w:t>Delanois</w:t>
      </w:r>
      <w:proofErr w:type="spellEnd"/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  <w:t xml:space="preserve">Ronald </w:t>
      </w:r>
      <w:proofErr w:type="spellStart"/>
      <w:r w:rsidR="00034B65">
        <w:rPr>
          <w:rFonts w:ascii="Arial" w:hAnsi="Arial" w:cs="Arial"/>
          <w:sz w:val="20"/>
        </w:rPr>
        <w:t>Delanois</w:t>
      </w:r>
      <w:proofErr w:type="spellEnd"/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</w:r>
      <w:r w:rsidR="00034B65">
        <w:rPr>
          <w:rFonts w:ascii="Arial" w:hAnsi="Arial" w:cs="Arial"/>
          <w:sz w:val="20"/>
        </w:rPr>
        <w:tab/>
        <w:t>9/1/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87464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4B65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2-09-01T14:32:00Z</dcterms:created>
  <dcterms:modified xsi:type="dcterms:W3CDTF">2022-09-01T14:32:00Z</dcterms:modified>
</cp:coreProperties>
</file>